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2C15" w:rsidRPr="0094285D" w:rsidRDefault="00CA7349" w:rsidP="00CA7349">
      <w:pPr>
        <w:jc w:val="both"/>
        <w:rPr>
          <w:rFonts w:ascii="Times New Roman" w:eastAsia="等线" w:hAnsi="Times New Roman" w:cs="Times New Roman" w:hint="eastAsia"/>
          <w:b/>
        </w:rPr>
      </w:pPr>
      <w:r w:rsidRPr="0094285D">
        <w:rPr>
          <w:rFonts w:ascii="Times New Roman" w:eastAsia="等线" w:hAnsi="Times New Roman" w:cs="Times New Roman"/>
          <w:b/>
        </w:rPr>
        <w:t>Table S</w:t>
      </w:r>
      <w:r w:rsidR="00F90F99" w:rsidRPr="0094285D">
        <w:rPr>
          <w:rFonts w:ascii="Times New Roman" w:eastAsia="等线" w:hAnsi="Times New Roman" w:cs="Times New Roman"/>
          <w:b/>
        </w:rPr>
        <w:t>2</w:t>
      </w:r>
      <w:r w:rsidRPr="0094285D">
        <w:rPr>
          <w:rFonts w:ascii="Times New Roman" w:eastAsia="等线" w:hAnsi="Times New Roman" w:cs="Times New Roman"/>
          <w:b/>
        </w:rPr>
        <w:t>. Characte</w:t>
      </w:r>
      <w:r w:rsidR="004E2C15" w:rsidRPr="0094285D">
        <w:rPr>
          <w:rFonts w:ascii="Times New Roman" w:eastAsia="等线" w:hAnsi="Times New Roman" w:cs="Times New Roman"/>
          <w:b/>
        </w:rPr>
        <w:t>ristics of the included studies</w:t>
      </w:r>
      <w:r w:rsidR="0094285D" w:rsidRPr="0094285D">
        <w:rPr>
          <w:rFonts w:ascii="Times New Roman" w:eastAsia="等线" w:hAnsi="Times New Roman" w:cs="Times New Roman" w:hint="eastAsia"/>
          <w:b/>
        </w:rPr>
        <w:t>.</w:t>
      </w:r>
    </w:p>
    <w:tbl>
      <w:tblPr>
        <w:tblStyle w:val="TableGrid"/>
        <w:tblW w:w="11482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927"/>
        <w:gridCol w:w="1156"/>
        <w:gridCol w:w="730"/>
        <w:gridCol w:w="1551"/>
        <w:gridCol w:w="1165"/>
        <w:gridCol w:w="840"/>
        <w:gridCol w:w="864"/>
        <w:gridCol w:w="978"/>
        <w:gridCol w:w="876"/>
        <w:gridCol w:w="636"/>
        <w:gridCol w:w="1006"/>
      </w:tblGrid>
      <w:tr w:rsidR="004E2C15" w:rsidRPr="000465DC" w:rsidTr="0018108A">
        <w:trPr>
          <w:trHeight w:val="29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2C15" w:rsidRPr="000465DC" w:rsidRDefault="004E2C15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Author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2C15" w:rsidRPr="000465DC" w:rsidRDefault="004E2C15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Year Published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2C15" w:rsidRPr="000465DC" w:rsidRDefault="004E2C15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Province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2C15" w:rsidRPr="000465DC" w:rsidRDefault="004E2C15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tudy year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2C15" w:rsidRPr="000465DC" w:rsidRDefault="004E2C15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ampling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2C15" w:rsidRPr="000465DC" w:rsidRDefault="004E2C15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Assessmen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2C15" w:rsidRPr="000465DC" w:rsidRDefault="004E2C15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etting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2C15" w:rsidRPr="000465DC" w:rsidRDefault="004E2C15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Gender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2C15" w:rsidRPr="000465DC" w:rsidRDefault="004E2C15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Age range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2C15" w:rsidRPr="000465DC" w:rsidRDefault="004E2C15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ample size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2C15" w:rsidRPr="000465DC" w:rsidRDefault="004E2C15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Cases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2C15" w:rsidRPr="000465DC" w:rsidRDefault="004E2C15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Prevalence</w:t>
            </w:r>
            <w:r w:rsidR="0018108A">
              <w:rPr>
                <w:rFonts w:ascii="Times New Roman" w:eastAsia="等线" w:hAnsi="Times New Roman" w:cs="Times New Roman"/>
                <w:sz w:val="18"/>
              </w:rPr>
              <w:t xml:space="preserve"> (%)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Fang Y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1999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Anhui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1999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andomized, clustered sampling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lit lamp examination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ixed</w:t>
            </w:r>
          </w:p>
        </w:tc>
        <w:tc>
          <w:tcPr>
            <w:tcW w:w="8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10-89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101973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787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2.73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a K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5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Beijing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1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andomized, clustered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external ocular and fundus photography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ixed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40-89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4448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14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3.21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a K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7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Beijing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1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NS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corneal photography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ixed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40-101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4439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128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2.88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Liang QF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9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Beijing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8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NS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external ocular and fundus photography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55-85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2008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91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4.14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Liang QF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0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Beijing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9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NS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external ocular and fundus photography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55-85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37067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139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3.76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Zhao L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3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Beijing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1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NS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ixed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40-79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628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12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4.91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a F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5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Gansu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3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andomized, clustered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35-74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4379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40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9.23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Wu KL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1999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Guangdong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1997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andomized, clustered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flashlight and 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50-99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53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76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37.46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Yue JJ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2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Guangdong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8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andomized, clustered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ixed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35-99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987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49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16.54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Luo ZL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4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Guangdong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3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andomized, clustered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ixed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40-79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3393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84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24.85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Jiang ZY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4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Guizhou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1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clustered random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flashlight and 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50-95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3300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65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19.70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Liu HS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1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Hainan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1999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clustered random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general eye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12-88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7990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628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7.86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Li CJ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4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Hainan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3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NS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ixed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ixed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60-85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584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5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9.76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Li J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7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Hebei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6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proportional stratified clustered random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40-89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6455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41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6.35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Liu LL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2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Hebei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1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andomized, clustered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external ocular and fundus photography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50-93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3494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8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8.01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Liu CS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2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Hebei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9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andomized, clustered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ixed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16-80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16357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97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5.95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un LP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6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Hebei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6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andomized, clustered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30-79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6701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4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5.98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Li ZJ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3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Heilongjiang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6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tratified, clustered randomized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ixed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50-96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5057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32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6.39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Wang JW et.al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6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Heilongjiang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3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clustered random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59-91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5669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4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4.34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Chen YQ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1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Hubei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8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clustered random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U/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ixed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&lt;20-&gt;70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16818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628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3.73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Qi QG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8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Inner Mongolia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5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tratified clustered random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U/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10-79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558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13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5.24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lastRenderedPageBreak/>
              <w:t>Jiang Y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3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Inner Mongolia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0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andomized, clustered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ixed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40-89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5707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54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9.58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Wu XY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9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Jiangsu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7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clustered random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flashlight and 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ixed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40-89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6245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56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8.97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Lu HY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3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Jiangxi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2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clustered random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flashlight and 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40-92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7268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17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29.86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Liu QX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1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Ningxia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8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andomized, clustered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cornea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ixed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6-75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3001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18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6.16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Lu P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7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Qinghai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6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proofErr w:type="spellStart"/>
            <w:proofErr w:type="gramStart"/>
            <w:r w:rsidRPr="000465DC">
              <w:rPr>
                <w:rFonts w:ascii="Times New Roman" w:eastAsia="等线" w:hAnsi="Times New Roman" w:cs="Times New Roman"/>
                <w:sz w:val="18"/>
              </w:rPr>
              <w:t>stratified,clustered</w:t>
            </w:r>
            <w:proofErr w:type="spellEnd"/>
            <w:proofErr w:type="gramEnd"/>
            <w:r w:rsidRPr="000465DC">
              <w:rPr>
                <w:rFonts w:ascii="Times New Roman" w:eastAsia="等线" w:hAnsi="Times New Roman" w:cs="Times New Roman"/>
                <w:sz w:val="18"/>
              </w:rPr>
              <w:t xml:space="preserve"> randomized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40-89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229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32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14.49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Lu J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9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Qinghai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6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tratified clustered random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40-89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112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378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17.90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Tian BY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1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haanxi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3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clustered random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-69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4737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41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8.78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Gao XN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9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handong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7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andomized, clustered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flashlight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40-79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4568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478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10.46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Li Y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3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handong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8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andomized, clustered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50-101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17816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187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10.53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a WZ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5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handong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8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andomized, clustered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ixed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50-89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4866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45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9.35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Li M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6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handong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9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clustered random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flashlight and 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31-80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1478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9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1.37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Cui XH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5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hanghai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0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andomized, clustered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50-89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1506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34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22.64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hen FR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4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hanxi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1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NS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corneal photography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50-89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6769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59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8.80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Lei CT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1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ichuan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8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andomized, clustered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50-90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3288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43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13.23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proofErr w:type="spellStart"/>
            <w:r w:rsidRPr="000465DC">
              <w:rPr>
                <w:rFonts w:ascii="Times New Roman" w:eastAsia="等线" w:hAnsi="Times New Roman" w:cs="Times New Roman"/>
                <w:sz w:val="18"/>
              </w:rPr>
              <w:t>Xie</w:t>
            </w:r>
            <w:proofErr w:type="spellEnd"/>
            <w:r w:rsidRPr="000465DC">
              <w:rPr>
                <w:rFonts w:ascii="Times New Roman" w:eastAsia="等线" w:hAnsi="Times New Roman" w:cs="Times New Roman"/>
                <w:sz w:val="18"/>
              </w:rPr>
              <w:t xml:space="preserve"> MJ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3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ichuan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1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andomized, two stages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U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40-89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7478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4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5.36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Han SX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5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Tianjin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4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andomized, clustered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flashlight and 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40-89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7527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67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9.02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Chen YQ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2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Xinjiang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1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andomized, clustered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flashlight and 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50-93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3368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67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19.92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Wu H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8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Xinjiang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1996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andomized, stratified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6-99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353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4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13.88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Chen YQ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1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Xinjiang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0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andomized, clustered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11-94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10890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968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8.89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Chen T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5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Xinjiang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2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ultistage, stratified random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ixed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ixed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30-80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4617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54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11.83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Cao XC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6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Yunnan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5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clustered random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ixed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1-58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619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1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34.57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Li X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1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Yunnan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0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andomized, clustered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50-92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133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83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39.01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proofErr w:type="spellStart"/>
            <w:r w:rsidRPr="000465DC">
              <w:rPr>
                <w:rFonts w:ascii="Times New Roman" w:eastAsia="等线" w:hAnsi="Times New Roman" w:cs="Times New Roman"/>
                <w:sz w:val="18"/>
              </w:rPr>
              <w:t>Zhong</w:t>
            </w:r>
            <w:proofErr w:type="spellEnd"/>
            <w:r w:rsidRPr="000465DC">
              <w:rPr>
                <w:rFonts w:ascii="Times New Roman" w:eastAsia="等线" w:hAnsi="Times New Roman" w:cs="Times New Roman"/>
                <w:sz w:val="18"/>
              </w:rPr>
              <w:t xml:space="preserve"> H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6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Yunnan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2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andomized, clustered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ixed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50-92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6418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31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36.02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He Q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8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Zhejiang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7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andomized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flashlight and 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18-80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8154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174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21.40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lastRenderedPageBreak/>
              <w:t>Yu S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9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Zhejiang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7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clustered random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flashlight and 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U/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41-80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1740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40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23.22</w:t>
            </w:r>
          </w:p>
        </w:tc>
      </w:tr>
      <w:tr w:rsidR="00B63F7A" w:rsidRPr="000465DC" w:rsidTr="0018108A">
        <w:trPr>
          <w:trHeight w:val="290"/>
        </w:trPr>
        <w:tc>
          <w:tcPr>
            <w:tcW w:w="85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Feng WQ et al.</w:t>
            </w:r>
          </w:p>
        </w:tc>
        <w:tc>
          <w:tcPr>
            <w:tcW w:w="927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10</w:t>
            </w:r>
          </w:p>
        </w:tc>
        <w:tc>
          <w:tcPr>
            <w:tcW w:w="115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Zhejiang</w:t>
            </w:r>
          </w:p>
        </w:tc>
        <w:tc>
          <w:tcPr>
            <w:tcW w:w="73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2009</w:t>
            </w:r>
          </w:p>
        </w:tc>
        <w:tc>
          <w:tcPr>
            <w:tcW w:w="1551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clustered random sampling</w:t>
            </w:r>
          </w:p>
        </w:tc>
        <w:tc>
          <w:tcPr>
            <w:tcW w:w="1165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flashlight and slit lamp examination</w:t>
            </w:r>
          </w:p>
        </w:tc>
        <w:tc>
          <w:tcPr>
            <w:tcW w:w="840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R</w:t>
            </w:r>
          </w:p>
        </w:tc>
        <w:tc>
          <w:tcPr>
            <w:tcW w:w="864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M/F</w:t>
            </w:r>
          </w:p>
        </w:tc>
        <w:tc>
          <w:tcPr>
            <w:tcW w:w="978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55-84</w:t>
            </w:r>
          </w:p>
        </w:tc>
        <w:tc>
          <w:tcPr>
            <w:tcW w:w="87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1750</w:t>
            </w:r>
          </w:p>
        </w:tc>
        <w:tc>
          <w:tcPr>
            <w:tcW w:w="636" w:type="dxa"/>
            <w:noWrap/>
            <w:vAlign w:val="center"/>
            <w:hideMark/>
          </w:tcPr>
          <w:p w:rsidR="00B63F7A" w:rsidRPr="000465DC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0465DC">
              <w:rPr>
                <w:rFonts w:ascii="Times New Roman" w:eastAsia="等线" w:hAnsi="Times New Roman" w:cs="Times New Roman"/>
                <w:sz w:val="18"/>
              </w:rPr>
              <w:t>58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63F7A" w:rsidRPr="00B63F7A" w:rsidRDefault="00B63F7A" w:rsidP="00B63F7A">
            <w:pPr>
              <w:rPr>
                <w:rFonts w:ascii="Times New Roman" w:eastAsia="等线" w:hAnsi="Times New Roman" w:cs="Times New Roman"/>
                <w:sz w:val="18"/>
              </w:rPr>
            </w:pPr>
            <w:r w:rsidRPr="00B63F7A">
              <w:rPr>
                <w:rFonts w:ascii="Times New Roman" w:eastAsia="等线" w:hAnsi="Times New Roman" w:cs="Times New Roman"/>
                <w:sz w:val="18"/>
              </w:rPr>
              <w:t>33.43</w:t>
            </w:r>
          </w:p>
        </w:tc>
      </w:tr>
    </w:tbl>
    <w:p w:rsidR="00CA7349" w:rsidRPr="00E26043" w:rsidRDefault="00CA7349" w:rsidP="00CA7349">
      <w:pPr>
        <w:jc w:val="both"/>
        <w:rPr>
          <w:rFonts w:ascii="Times New Roman" w:eastAsia="等线" w:hAnsi="Times New Roman" w:cs="Times New Roman"/>
        </w:rPr>
      </w:pPr>
      <w:r w:rsidRPr="00E26043">
        <w:rPr>
          <w:rFonts w:ascii="Times New Roman" w:eastAsia="等线" w:hAnsi="Times New Roman" w:cs="Times New Roman"/>
        </w:rPr>
        <w:t>U is short for Urban, R for Rural, U/R means the study provided prevalence estimates for both; M is short for Male, F for Fema</w:t>
      </w:r>
      <w:bookmarkStart w:id="0" w:name="_GoBack"/>
      <w:bookmarkEnd w:id="0"/>
      <w:r w:rsidRPr="00E26043">
        <w:rPr>
          <w:rFonts w:ascii="Times New Roman" w:eastAsia="等线" w:hAnsi="Times New Roman" w:cs="Times New Roman"/>
        </w:rPr>
        <w:t xml:space="preserve">le, </w:t>
      </w:r>
      <w:r w:rsidRPr="00E26043">
        <w:rPr>
          <w:rFonts w:ascii="Times New Roman" w:eastAsia="等线" w:hAnsi="Times New Roman" w:cs="Times New Roman"/>
          <w:sz w:val="20"/>
          <w:szCs w:val="20"/>
        </w:rPr>
        <w:t>M/F</w:t>
      </w:r>
      <w:r w:rsidRPr="00E26043">
        <w:rPr>
          <w:rFonts w:ascii="Times New Roman" w:eastAsia="等线" w:hAnsi="Times New Roman" w:cs="Times New Roman"/>
        </w:rPr>
        <w:t xml:space="preserve"> means the study provided prevalence estimates for both.</w:t>
      </w:r>
    </w:p>
    <w:sectPr w:rsidR="00CA7349" w:rsidRPr="00E260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ExNzU3NzAzNjcwNbVU0lEKTi0uzszPAykwNKwFAHJD0g8tAAAA"/>
  </w:docVars>
  <w:rsids>
    <w:rsidRoot w:val="00E022C4"/>
    <w:rsid w:val="000465DC"/>
    <w:rsid w:val="0018108A"/>
    <w:rsid w:val="00317889"/>
    <w:rsid w:val="004759E0"/>
    <w:rsid w:val="004A1405"/>
    <w:rsid w:val="004E2C15"/>
    <w:rsid w:val="00813DA8"/>
    <w:rsid w:val="00895210"/>
    <w:rsid w:val="0094285D"/>
    <w:rsid w:val="00974419"/>
    <w:rsid w:val="00995686"/>
    <w:rsid w:val="00AD11F5"/>
    <w:rsid w:val="00B63F7A"/>
    <w:rsid w:val="00CA7349"/>
    <w:rsid w:val="00E022C4"/>
    <w:rsid w:val="00E26043"/>
    <w:rsid w:val="00EF7D22"/>
    <w:rsid w:val="00F01E07"/>
    <w:rsid w:val="00F90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02E9F"/>
  <w15:chartTrackingRefBased/>
  <w15:docId w15:val="{D91B4B43-89B9-4CE3-AC1E-72CE09DE0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2C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150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49</Words>
  <Characters>484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ge song</dc:creator>
  <cp:keywords/>
  <dc:description/>
  <cp:lastModifiedBy>peige song</cp:lastModifiedBy>
  <cp:revision>9</cp:revision>
  <cp:lastPrinted>2017-03-14T18:30:00Z</cp:lastPrinted>
  <dcterms:created xsi:type="dcterms:W3CDTF">2017-02-02T16:43:00Z</dcterms:created>
  <dcterms:modified xsi:type="dcterms:W3CDTF">2017-03-14T18:30:00Z</dcterms:modified>
</cp:coreProperties>
</file>